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3FE" w:rsidRDefault="007F26B3" w:rsidP="007F26B3">
      <w:pPr>
        <w:bidi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320C5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4</w:t>
      </w:r>
      <w:r w:rsidRPr="000320C5">
        <w:rPr>
          <w:rFonts w:asciiTheme="majorBidi" w:hAnsiTheme="majorBidi" w:cstheme="majorBidi"/>
          <w:sz w:val="24"/>
          <w:szCs w:val="24"/>
        </w:rPr>
        <w:t xml:space="preserve">: GLM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iRNA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target </w:t>
      </w:r>
      <w:r w:rsidRPr="003668B7">
        <w:rPr>
          <w:rFonts w:ascii="Times New Roman" w:hAnsi="Times New Roman" w:cs="Times New Roman"/>
          <w:bCs/>
          <w:sz w:val="24"/>
          <w:szCs w:val="24"/>
        </w:rPr>
        <w:t>gen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668B7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</w:p>
    <w:p w:rsidR="007F26B3" w:rsidRPr="00956DC1" w:rsidRDefault="007F26B3" w:rsidP="007F26B3">
      <w:pPr>
        <w:bidi w:val="0"/>
        <w:spacing w:after="0" w:line="240" w:lineRule="auto"/>
        <w:rPr>
          <w:rFonts w:ascii="Calibri" w:hAnsi="Calibri" w:cs="Calibri"/>
        </w:rPr>
      </w:pPr>
    </w:p>
    <w:tbl>
      <w:tblPr>
        <w:tblStyle w:val="LightShading"/>
        <w:tblpPr w:leftFromText="180" w:rightFromText="180" w:vertAnchor="text" w:tblpY="-71"/>
        <w:tblW w:w="14000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276"/>
        <w:gridCol w:w="1073"/>
        <w:gridCol w:w="1337"/>
        <w:gridCol w:w="992"/>
        <w:gridCol w:w="1027"/>
        <w:gridCol w:w="1356"/>
        <w:gridCol w:w="1356"/>
        <w:gridCol w:w="1116"/>
        <w:gridCol w:w="1666"/>
        <w:gridCol w:w="992"/>
      </w:tblGrid>
      <w:tr w:rsidR="007F26B3" w:rsidRPr="007F26B3" w:rsidTr="00BF0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7F26B3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F26B3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395a-3p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6285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8123-5p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396a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482f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B</w:t>
            </w:r>
            <w:r w:rsidR="00BF0B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N1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3,9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SIP</w:t>
            </w:r>
            <w:r w:rsidR="00BF0B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bookmarkStart w:id="0" w:name="_GoBack"/>
            <w:bookmarkEnd w:id="0"/>
            <w:r w:rsidR="00BF0B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GUX2)</w:t>
            </w:r>
          </w:p>
        </w:tc>
        <w:tc>
          <w:tcPr>
            <w:tcW w:w="992" w:type="dxa"/>
          </w:tcPr>
          <w:p w:rsidR="007F26B3" w:rsidRPr="007F26B3" w:rsidRDefault="00BF0B46" w:rsidP="007F26B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X1</w:t>
            </w:r>
          </w:p>
        </w:tc>
      </w:tr>
      <w:tr w:rsidR="007F26B3" w:rsidRPr="007F26B3" w:rsidTr="00B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7F26B3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sz w:val="20"/>
                <w:szCs w:val="20"/>
              </w:rPr>
              <w:t>block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6*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43**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2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1**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2*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2.79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6.35**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06**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0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7**</w:t>
            </w:r>
          </w:p>
        </w:tc>
      </w:tr>
      <w:tr w:rsidR="007F26B3" w:rsidRPr="007F26B3" w:rsidTr="00BF0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FD725A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F26B3" w:rsidRPr="007F26B3" w:rsidRDefault="007F26B3" w:rsidP="00FD725A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4</w:t>
            </w:r>
            <w:r w:rsidR="00FD725A" w:rsidRPr="00FD725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3**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9**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7**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7.71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8.17**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2.99**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5.02**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4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7F26B3" w:rsidRPr="007F26B3" w:rsidTr="00B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7F26B3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sz w:val="20"/>
                <w:szCs w:val="20"/>
              </w:rPr>
              <w:t>stage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5**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23**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2**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75**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27*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904.17*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91.62**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09**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66.51**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keepNext/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44**</w:t>
            </w:r>
          </w:p>
        </w:tc>
      </w:tr>
      <w:tr w:rsidR="007F26B3" w:rsidRPr="007F26B3" w:rsidTr="00BF0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FD725A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</w:t>
            </w:r>
            <w:r w:rsidR="007F26B3" w:rsidRPr="007F26B3">
              <w:rPr>
                <w:rFonts w:asciiTheme="majorBidi" w:hAnsiTheme="majorBidi" w:cstheme="majorBidi"/>
                <w:sz w:val="20"/>
                <w:szCs w:val="20"/>
              </w:rPr>
              <w:t>× stage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96*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**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0.62*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3.05**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08**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.11**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</w:t>
            </w: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7F26B3" w:rsidRPr="007F26B3" w:rsidTr="00BF0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F26B3" w:rsidRPr="007F26B3" w:rsidRDefault="007F26B3" w:rsidP="007F26B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25" w:type="dxa"/>
          </w:tcPr>
          <w:p w:rsidR="007F26B3" w:rsidRPr="007F26B3" w:rsidRDefault="007F26B3" w:rsidP="007F26B3">
            <w:pPr>
              <w:bidi w:val="0"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73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337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27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1.5</w:t>
            </w:r>
          </w:p>
        </w:tc>
        <w:tc>
          <w:tcPr>
            <w:tcW w:w="1356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.45</w:t>
            </w:r>
          </w:p>
        </w:tc>
        <w:tc>
          <w:tcPr>
            <w:tcW w:w="1116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666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16</w:t>
            </w:r>
          </w:p>
        </w:tc>
        <w:tc>
          <w:tcPr>
            <w:tcW w:w="992" w:type="dxa"/>
          </w:tcPr>
          <w:p w:rsidR="007F26B3" w:rsidRPr="007F26B3" w:rsidRDefault="007F26B3" w:rsidP="007F26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F26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</w:tr>
    </w:tbl>
    <w:p w:rsidR="007F26B3" w:rsidRPr="00AE53FE" w:rsidRDefault="007F26B3" w:rsidP="007F26B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AE53FE">
        <w:rPr>
          <w:rFonts w:asciiTheme="majorBidi" w:hAnsiTheme="majorBidi" w:cstheme="majorBidi"/>
          <w:sz w:val="24"/>
          <w:szCs w:val="24"/>
          <w:vertAlign w:val="superscript"/>
        </w:rPr>
        <w:t>ns</w:t>
      </w:r>
      <w:proofErr w:type="gramEnd"/>
      <w:r w:rsidRPr="00AE53FE">
        <w:rPr>
          <w:rFonts w:asciiTheme="majorBidi" w:hAnsiTheme="majorBidi" w:cstheme="majorBidi"/>
          <w:sz w:val="24"/>
          <w:szCs w:val="24"/>
        </w:rPr>
        <w:t>: non-significant.</w:t>
      </w:r>
    </w:p>
    <w:p w:rsidR="007F26B3" w:rsidRPr="00AE53FE" w:rsidRDefault="007F26B3" w:rsidP="007F26B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53FE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 w:rsidRPr="00AE53FE">
        <w:rPr>
          <w:rFonts w:asciiTheme="majorBidi" w:hAnsiTheme="majorBidi" w:cstheme="majorBidi"/>
          <w:sz w:val="24"/>
          <w:szCs w:val="24"/>
        </w:rPr>
        <w:t xml:space="preserve"> Significant at (P&lt;1%)</w:t>
      </w:r>
    </w:p>
    <w:p w:rsidR="007F26B3" w:rsidRDefault="007F26B3" w:rsidP="007F26B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53FE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E53FE">
        <w:rPr>
          <w:rFonts w:asciiTheme="majorBidi" w:hAnsiTheme="majorBidi" w:cstheme="majorBidi"/>
          <w:sz w:val="24"/>
          <w:szCs w:val="24"/>
        </w:rPr>
        <w:t xml:space="preserve"> Significant at (P&lt;5%)</w:t>
      </w:r>
    </w:p>
    <w:p w:rsidR="004C014B" w:rsidRDefault="004C014B" w:rsidP="00DE55BC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4C014B" w:rsidSect="00602DEE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43"/>
    <w:rsid w:val="0006103E"/>
    <w:rsid w:val="002651D0"/>
    <w:rsid w:val="0032333A"/>
    <w:rsid w:val="003E5E43"/>
    <w:rsid w:val="00497ACD"/>
    <w:rsid w:val="004A7FAD"/>
    <w:rsid w:val="004C014B"/>
    <w:rsid w:val="005C011A"/>
    <w:rsid w:val="00602DEE"/>
    <w:rsid w:val="007D53CE"/>
    <w:rsid w:val="007E07EB"/>
    <w:rsid w:val="007F26B3"/>
    <w:rsid w:val="0085721C"/>
    <w:rsid w:val="009D0D87"/>
    <w:rsid w:val="00A5154B"/>
    <w:rsid w:val="00A820B7"/>
    <w:rsid w:val="00AE53FE"/>
    <w:rsid w:val="00AE6154"/>
    <w:rsid w:val="00BF0B46"/>
    <w:rsid w:val="00D57908"/>
    <w:rsid w:val="00D677CD"/>
    <w:rsid w:val="00D823D4"/>
    <w:rsid w:val="00DE55BC"/>
    <w:rsid w:val="00EE1E14"/>
    <w:rsid w:val="00FD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579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579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ra system</cp:lastModifiedBy>
  <cp:revision>8</cp:revision>
  <dcterms:created xsi:type="dcterms:W3CDTF">2021-02-24T18:55:00Z</dcterms:created>
  <dcterms:modified xsi:type="dcterms:W3CDTF">2021-08-18T07:48:00Z</dcterms:modified>
</cp:coreProperties>
</file>